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F9795" w14:textId="14AF7D37" w:rsidR="00824072" w:rsidRPr="00636C1B" w:rsidRDefault="00824072" w:rsidP="00824072">
      <w:pPr>
        <w:ind w:firstLineChars="0" w:firstLine="0"/>
        <w:rPr>
          <w:color w:val="EE0000"/>
        </w:rPr>
      </w:pPr>
      <w:r>
        <w:rPr>
          <w:rFonts w:hint="eastAsia"/>
          <w:b/>
          <w:bCs/>
        </w:rPr>
        <w:t xml:space="preserve">Supplemental </w:t>
      </w:r>
      <w:r w:rsidRPr="00D06C83">
        <w:rPr>
          <w:rFonts w:hint="eastAsia"/>
          <w:b/>
          <w:bCs/>
        </w:rPr>
        <w:t>Table</w:t>
      </w:r>
      <w:r w:rsidR="00EC5097">
        <w:rPr>
          <w:rFonts w:hint="eastAsia"/>
          <w:b/>
          <w:bCs/>
        </w:rPr>
        <w:t xml:space="preserve"> </w:t>
      </w:r>
      <w:r w:rsidR="009617EC">
        <w:rPr>
          <w:rFonts w:hint="eastAsia"/>
          <w:b/>
          <w:bCs/>
        </w:rPr>
        <w:t>3</w:t>
      </w:r>
      <w:r w:rsidRPr="00D06C83">
        <w:rPr>
          <w:rFonts w:hint="eastAsia"/>
          <w:b/>
          <w:bCs/>
        </w:rPr>
        <w:t xml:space="preserve"> </w:t>
      </w:r>
      <w:r w:rsidRPr="009F613F">
        <w:t xml:space="preserve">VLW and VLW/GDP by GBD regions in 2021 for </w:t>
      </w:r>
      <w:r>
        <w:rPr>
          <w:rFonts w:hint="eastAsia"/>
        </w:rPr>
        <w:t>diabetes</w:t>
      </w:r>
      <w:r w:rsidRPr="009F613F">
        <w:t xml:space="preserve"> in </w:t>
      </w:r>
      <w:r>
        <w:rPr>
          <w:rFonts w:hint="eastAsia"/>
        </w:rPr>
        <w:t xml:space="preserve">Young </w:t>
      </w:r>
      <w:r w:rsidRPr="009F613F">
        <w:t xml:space="preserve">Adults, generated using income elasticity of the VSL </w:t>
      </w:r>
      <w:r w:rsidRPr="00D828CF">
        <w:rPr>
          <w:color w:val="000000" w:themeColor="text1"/>
        </w:rPr>
        <w:t xml:space="preserve">at </w:t>
      </w:r>
      <w:r w:rsidRPr="00D828CF">
        <w:rPr>
          <w:rFonts w:hint="eastAsia"/>
          <w:color w:val="000000" w:themeColor="text1"/>
        </w:rPr>
        <w:t>0.55</w:t>
      </w:r>
      <w:r w:rsidRPr="00D828CF">
        <w:rPr>
          <w:color w:val="000000" w:themeColor="text1"/>
        </w:rPr>
        <w:t>.</w:t>
      </w:r>
    </w:p>
    <w:p w14:paraId="4509C12E" w14:textId="77777777" w:rsidR="001B2BC3" w:rsidRDefault="001B2BC3" w:rsidP="001B2BC3">
      <w:pPr>
        <w:ind w:firstLineChars="0" w:firstLine="0"/>
      </w:pP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843"/>
        <w:gridCol w:w="1559"/>
        <w:gridCol w:w="1843"/>
        <w:gridCol w:w="1559"/>
      </w:tblGrid>
      <w:tr w:rsidR="005C1FA5" w14:paraId="456F37C6" w14:textId="77777777" w:rsidTr="00EC7B26">
        <w:tc>
          <w:tcPr>
            <w:tcW w:w="3114" w:type="dxa"/>
            <w:tcBorders>
              <w:bottom w:val="single" w:sz="6" w:space="0" w:color="auto"/>
            </w:tcBorders>
          </w:tcPr>
          <w:p w14:paraId="1FB4E2B0" w14:textId="77777777" w:rsidR="001B2BC3" w:rsidRDefault="001B2BC3" w:rsidP="001B2BC3">
            <w:pPr>
              <w:ind w:firstLineChars="0" w:firstLine="0"/>
            </w:pPr>
            <w:bookmarkStart w:id="0" w:name="OLE_LINK2"/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5527F459" w14:textId="5507F875" w:rsidR="001B2BC3" w:rsidRDefault="001B2BC3" w:rsidP="001B2BC3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4055D558" w14:textId="4D5D92D4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664B7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</w:tcPr>
          <w:p w14:paraId="1C716653" w14:textId="5C29BEF1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664B7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5C1FA5" w14:paraId="05D51CD8" w14:textId="77777777" w:rsidTr="00EC7B26">
        <w:tc>
          <w:tcPr>
            <w:tcW w:w="3114" w:type="dxa"/>
            <w:tcBorders>
              <w:top w:val="single" w:sz="6" w:space="0" w:color="auto"/>
              <w:bottom w:val="single" w:sz="6" w:space="0" w:color="auto"/>
            </w:tcBorders>
          </w:tcPr>
          <w:p w14:paraId="56BB748E" w14:textId="1A1B94B1" w:rsidR="005C1FA5" w:rsidRDefault="005C1FA5" w:rsidP="005C1FA5">
            <w:pPr>
              <w:ind w:firstLineChars="0" w:firstLine="0"/>
            </w:pPr>
            <w:bookmarkStart w:id="1" w:name="_Hlk203762114"/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0734C51" w14:textId="31F5DE8A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43AC60" w14:textId="7967476A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938968C" w14:textId="74F72917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F45121" w14:textId="42882124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9D9116B" w14:textId="48F05E4D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7DF2B7" w14:textId="6C0B490D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</w:tr>
      <w:bookmarkEnd w:id="1"/>
      <w:tr w:rsidR="00664B7E" w14:paraId="758D4977" w14:textId="77777777" w:rsidTr="00EC7B26">
        <w:tc>
          <w:tcPr>
            <w:tcW w:w="3114" w:type="dxa"/>
            <w:tcBorders>
              <w:top w:val="single" w:sz="6" w:space="0" w:color="auto"/>
            </w:tcBorders>
          </w:tcPr>
          <w:p w14:paraId="0618E506" w14:textId="1AE4A486" w:rsidR="00664B7E" w:rsidRPr="00AA72AB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loba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416DD64" w14:textId="13319370" w:rsidR="00664B7E" w:rsidRPr="004F58A7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636C1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53079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C38005E" w14:textId="476A746A" w:rsidR="00664B7E" w:rsidRPr="004F58A7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B731B73" w14:textId="1584AF8B" w:rsidR="00664B7E" w:rsidRPr="004F58A7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1422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9F0C3A6" w14:textId="5E235919" w:rsidR="00664B7E" w:rsidRPr="004F58A7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48E8BFA" w14:textId="790EA001" w:rsidR="00664B7E" w:rsidRPr="004F58A7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1657.42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B9CB309" w14:textId="411D4ECF" w:rsidR="00664B7E" w:rsidRPr="004F58A7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664B7E" w14:paraId="760ED46D" w14:textId="77777777" w:rsidTr="0067128B">
        <w:tc>
          <w:tcPr>
            <w:tcW w:w="3114" w:type="dxa"/>
          </w:tcPr>
          <w:p w14:paraId="5BC02D16" w14:textId="0A5FB5B1" w:rsidR="00664B7E" w:rsidRDefault="00664B7E" w:rsidP="00664B7E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 SDI</w:t>
            </w:r>
          </w:p>
        </w:tc>
        <w:tc>
          <w:tcPr>
            <w:tcW w:w="1843" w:type="dxa"/>
          </w:tcPr>
          <w:p w14:paraId="768E7BAE" w14:textId="7CEEC6DD" w:rsidR="00664B7E" w:rsidRPr="00056796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755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59" w:type="dxa"/>
          </w:tcPr>
          <w:p w14:paraId="532BC87B" w14:textId="239C3BA1" w:rsidR="00664B7E" w:rsidRPr="00056796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51B703B4" w14:textId="5353C4D7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1655.78</w:t>
            </w:r>
          </w:p>
        </w:tc>
        <w:tc>
          <w:tcPr>
            <w:tcW w:w="1559" w:type="dxa"/>
          </w:tcPr>
          <w:p w14:paraId="7515F53E" w14:textId="2E2168F9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666E3818" w14:textId="1C652C33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89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</w:tcPr>
          <w:p w14:paraId="2D6AD234" w14:textId="705D6190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 w:rsidRPr="001157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664B7E" w14:paraId="7E955D25" w14:textId="77777777" w:rsidTr="0067128B">
        <w:tc>
          <w:tcPr>
            <w:tcW w:w="3114" w:type="dxa"/>
          </w:tcPr>
          <w:p w14:paraId="31F85B00" w14:textId="0353264E" w:rsidR="00664B7E" w:rsidRDefault="00664B7E" w:rsidP="00664B7E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middle SDI</w:t>
            </w:r>
          </w:p>
        </w:tc>
        <w:tc>
          <w:tcPr>
            <w:tcW w:w="1843" w:type="dxa"/>
          </w:tcPr>
          <w:p w14:paraId="1FC7DD27" w14:textId="6BC856EB" w:rsidR="00664B7E" w:rsidRPr="00056796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3469.67</w:t>
            </w:r>
          </w:p>
        </w:tc>
        <w:tc>
          <w:tcPr>
            <w:tcW w:w="1559" w:type="dxa"/>
          </w:tcPr>
          <w:p w14:paraId="517BE5F4" w14:textId="3BA855C6" w:rsidR="00664B7E" w:rsidRPr="00056796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193191BE" w14:textId="650C67C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3207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</w:tcPr>
          <w:p w14:paraId="1DB0E02C" w14:textId="0DA7479F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843" w:type="dxa"/>
          </w:tcPr>
          <w:p w14:paraId="2594A9AA" w14:textId="4974C4A0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262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</w:tcPr>
          <w:p w14:paraId="533DA2A4" w14:textId="1FA81CF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 w:rsidRPr="001157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664B7E" w14:paraId="609E4816" w14:textId="77777777" w:rsidTr="0067128B">
        <w:tc>
          <w:tcPr>
            <w:tcW w:w="3114" w:type="dxa"/>
          </w:tcPr>
          <w:p w14:paraId="4323400A" w14:textId="0FA6AC17" w:rsidR="00664B7E" w:rsidRDefault="00664B7E" w:rsidP="00664B7E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1843" w:type="dxa"/>
          </w:tcPr>
          <w:p w14:paraId="3A5C932E" w14:textId="52A37C4A" w:rsidR="00664B7E" w:rsidRPr="00056796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00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</w:tcPr>
          <w:p w14:paraId="0C87137F" w14:textId="43EF4EF1" w:rsidR="00664B7E" w:rsidRPr="00056796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33</w:t>
            </w:r>
          </w:p>
        </w:tc>
        <w:tc>
          <w:tcPr>
            <w:tcW w:w="1843" w:type="dxa"/>
          </w:tcPr>
          <w:p w14:paraId="3503A310" w14:textId="164047A7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1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1559" w:type="dxa"/>
          </w:tcPr>
          <w:p w14:paraId="679371EE" w14:textId="76B314B5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2</w:t>
            </w:r>
            <w:r w:rsidRPr="001157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843" w:type="dxa"/>
          </w:tcPr>
          <w:p w14:paraId="1E869E7D" w14:textId="0F6B3C3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63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</w:tcPr>
          <w:p w14:paraId="2D7AF1E2" w14:textId="1FF0FA3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0</w:t>
            </w:r>
          </w:p>
        </w:tc>
      </w:tr>
      <w:tr w:rsidR="00664B7E" w14:paraId="61C90B5E" w14:textId="77777777" w:rsidTr="0067128B">
        <w:tc>
          <w:tcPr>
            <w:tcW w:w="3114" w:type="dxa"/>
          </w:tcPr>
          <w:p w14:paraId="33405DCB" w14:textId="01EE21A4" w:rsidR="00664B7E" w:rsidRDefault="00664B7E" w:rsidP="00664B7E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Low-middle SDI</w:t>
            </w:r>
          </w:p>
        </w:tc>
        <w:tc>
          <w:tcPr>
            <w:tcW w:w="1843" w:type="dxa"/>
          </w:tcPr>
          <w:p w14:paraId="475AFA81" w14:textId="34421164" w:rsidR="00664B7E" w:rsidRPr="00056796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8442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559" w:type="dxa"/>
          </w:tcPr>
          <w:p w14:paraId="084904D4" w14:textId="4EB44E5D" w:rsidR="00664B7E" w:rsidRPr="00056796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4</w:t>
            </w:r>
          </w:p>
        </w:tc>
        <w:tc>
          <w:tcPr>
            <w:tcW w:w="1843" w:type="dxa"/>
          </w:tcPr>
          <w:p w14:paraId="744AE3F2" w14:textId="3EACC32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9951.65</w:t>
            </w:r>
          </w:p>
        </w:tc>
        <w:tc>
          <w:tcPr>
            <w:tcW w:w="1559" w:type="dxa"/>
          </w:tcPr>
          <w:p w14:paraId="7817BE2F" w14:textId="5746E3CF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1843" w:type="dxa"/>
          </w:tcPr>
          <w:p w14:paraId="41E81A45" w14:textId="7ABB1432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490.94</w:t>
            </w:r>
          </w:p>
        </w:tc>
        <w:tc>
          <w:tcPr>
            <w:tcW w:w="1559" w:type="dxa"/>
          </w:tcPr>
          <w:p w14:paraId="00449306" w14:textId="7602BFAA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</w:tr>
      <w:tr w:rsidR="00664B7E" w14:paraId="03DE68E8" w14:textId="77777777" w:rsidTr="0067128B">
        <w:tc>
          <w:tcPr>
            <w:tcW w:w="3114" w:type="dxa"/>
          </w:tcPr>
          <w:p w14:paraId="78C60C35" w14:textId="27719760" w:rsidR="00664B7E" w:rsidRDefault="00664B7E" w:rsidP="00664B7E">
            <w:pPr>
              <w:ind w:firstLineChars="0" w:firstLine="0"/>
            </w:pPr>
            <w:r w:rsidRPr="00AA72AB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Middle SDI</w:t>
            </w:r>
          </w:p>
        </w:tc>
        <w:tc>
          <w:tcPr>
            <w:tcW w:w="1843" w:type="dxa"/>
          </w:tcPr>
          <w:p w14:paraId="60CF4D88" w14:textId="0FA8E51A" w:rsidR="00664B7E" w:rsidRPr="00056796" w:rsidRDefault="00664B7E" w:rsidP="00664B7E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2616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59" w:type="dxa"/>
          </w:tcPr>
          <w:p w14:paraId="0BDE330D" w14:textId="762F2551" w:rsidR="00664B7E" w:rsidRPr="00056796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23BE0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1843" w:type="dxa"/>
          </w:tcPr>
          <w:p w14:paraId="665928A0" w14:textId="3A70C01A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647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</w:tcPr>
          <w:p w14:paraId="05787718" w14:textId="4B8913CE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797D7595" w14:textId="627FE68D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146.09</w:t>
            </w:r>
          </w:p>
        </w:tc>
        <w:tc>
          <w:tcPr>
            <w:tcW w:w="1559" w:type="dxa"/>
          </w:tcPr>
          <w:p w14:paraId="5D14D93A" w14:textId="5FBC8A8F" w:rsidR="00664B7E" w:rsidRPr="00891A9A" w:rsidRDefault="00664B7E" w:rsidP="00664B7E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157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 w:rsidRPr="001157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E15D03" w14:paraId="785E65B2" w14:textId="77777777" w:rsidTr="00EC7B26">
        <w:tc>
          <w:tcPr>
            <w:tcW w:w="3114" w:type="dxa"/>
          </w:tcPr>
          <w:p w14:paraId="066B2FCD" w14:textId="42525946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Andean Latin America</w:t>
            </w:r>
          </w:p>
        </w:tc>
        <w:tc>
          <w:tcPr>
            <w:tcW w:w="1843" w:type="dxa"/>
          </w:tcPr>
          <w:p w14:paraId="591582B2" w14:textId="36090B1D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900.57</w:t>
            </w:r>
          </w:p>
        </w:tc>
        <w:tc>
          <w:tcPr>
            <w:tcW w:w="1559" w:type="dxa"/>
          </w:tcPr>
          <w:p w14:paraId="2943BB7C" w14:textId="1FEC3EF2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843" w:type="dxa"/>
          </w:tcPr>
          <w:p w14:paraId="267C4F34" w14:textId="46436729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423.63</w:t>
            </w:r>
          </w:p>
        </w:tc>
        <w:tc>
          <w:tcPr>
            <w:tcW w:w="1559" w:type="dxa"/>
          </w:tcPr>
          <w:p w14:paraId="09F7387D" w14:textId="2B188BA3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43" w:type="dxa"/>
          </w:tcPr>
          <w:p w14:paraId="6C3EC888" w14:textId="5968A40C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476.93</w:t>
            </w:r>
          </w:p>
        </w:tc>
        <w:tc>
          <w:tcPr>
            <w:tcW w:w="1559" w:type="dxa"/>
          </w:tcPr>
          <w:p w14:paraId="3FA0014B" w14:textId="3676C5FD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E15D03" w14:paraId="09877D64" w14:textId="77777777" w:rsidTr="00EC7B26">
        <w:tc>
          <w:tcPr>
            <w:tcW w:w="3114" w:type="dxa"/>
          </w:tcPr>
          <w:p w14:paraId="58705A7E" w14:textId="6C379A5C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Australasia</w:t>
            </w:r>
          </w:p>
        </w:tc>
        <w:tc>
          <w:tcPr>
            <w:tcW w:w="1843" w:type="dxa"/>
          </w:tcPr>
          <w:p w14:paraId="694C854A" w14:textId="13FC3619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278.56</w:t>
            </w:r>
          </w:p>
        </w:tc>
        <w:tc>
          <w:tcPr>
            <w:tcW w:w="1559" w:type="dxa"/>
          </w:tcPr>
          <w:p w14:paraId="37A248D7" w14:textId="45379478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30</w:t>
            </w:r>
          </w:p>
        </w:tc>
        <w:tc>
          <w:tcPr>
            <w:tcW w:w="1843" w:type="dxa"/>
          </w:tcPr>
          <w:p w14:paraId="67D13B97" w14:textId="22D96F5B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806.81</w:t>
            </w:r>
          </w:p>
        </w:tc>
        <w:tc>
          <w:tcPr>
            <w:tcW w:w="1559" w:type="dxa"/>
          </w:tcPr>
          <w:p w14:paraId="60E807BD" w14:textId="67B1B797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407DCF7A" w14:textId="1E6A4E0F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471.75</w:t>
            </w:r>
          </w:p>
        </w:tc>
        <w:tc>
          <w:tcPr>
            <w:tcW w:w="1559" w:type="dxa"/>
          </w:tcPr>
          <w:p w14:paraId="358D51CA" w14:textId="059649AA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E15D03" w14:paraId="1991504E" w14:textId="77777777" w:rsidTr="00EC7B26">
        <w:tc>
          <w:tcPr>
            <w:tcW w:w="3114" w:type="dxa"/>
          </w:tcPr>
          <w:p w14:paraId="2DE211FD" w14:textId="2C29A3A6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aribbean</w:t>
            </w:r>
          </w:p>
        </w:tc>
        <w:tc>
          <w:tcPr>
            <w:tcW w:w="1843" w:type="dxa"/>
          </w:tcPr>
          <w:p w14:paraId="54D8D447" w14:textId="4DB41966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8724.87</w:t>
            </w:r>
          </w:p>
        </w:tc>
        <w:tc>
          <w:tcPr>
            <w:tcW w:w="1559" w:type="dxa"/>
          </w:tcPr>
          <w:p w14:paraId="1D547891" w14:textId="00478F2C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.10</w:t>
            </w:r>
          </w:p>
        </w:tc>
        <w:tc>
          <w:tcPr>
            <w:tcW w:w="1843" w:type="dxa"/>
          </w:tcPr>
          <w:p w14:paraId="4CA2252C" w14:textId="0A91B946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4975.62</w:t>
            </w:r>
          </w:p>
        </w:tc>
        <w:tc>
          <w:tcPr>
            <w:tcW w:w="1559" w:type="dxa"/>
          </w:tcPr>
          <w:p w14:paraId="0378E24E" w14:textId="66FD8EF7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843" w:type="dxa"/>
          </w:tcPr>
          <w:p w14:paraId="4F8E6B3B" w14:textId="6F4145ED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749.24</w:t>
            </w:r>
          </w:p>
        </w:tc>
        <w:tc>
          <w:tcPr>
            <w:tcW w:w="1559" w:type="dxa"/>
          </w:tcPr>
          <w:p w14:paraId="25B4864F" w14:textId="7194AE8F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 w:rsidR="00E15D03" w14:paraId="71A95E88" w14:textId="77777777" w:rsidTr="00EC7B26">
        <w:tc>
          <w:tcPr>
            <w:tcW w:w="3114" w:type="dxa"/>
          </w:tcPr>
          <w:p w14:paraId="76C27E60" w14:textId="5477E441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Asia</w:t>
            </w:r>
          </w:p>
        </w:tc>
        <w:tc>
          <w:tcPr>
            <w:tcW w:w="1843" w:type="dxa"/>
          </w:tcPr>
          <w:p w14:paraId="1E771200" w14:textId="113F405D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4154.53</w:t>
            </w:r>
          </w:p>
        </w:tc>
        <w:tc>
          <w:tcPr>
            <w:tcW w:w="1559" w:type="dxa"/>
          </w:tcPr>
          <w:p w14:paraId="58FA5DD8" w14:textId="544C3AB6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843" w:type="dxa"/>
          </w:tcPr>
          <w:p w14:paraId="17EF0B20" w14:textId="137D6349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7040.59</w:t>
            </w:r>
          </w:p>
        </w:tc>
        <w:tc>
          <w:tcPr>
            <w:tcW w:w="1559" w:type="dxa"/>
          </w:tcPr>
          <w:p w14:paraId="488A946E" w14:textId="286292BE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076D1695" w14:textId="362482F2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113.94</w:t>
            </w:r>
          </w:p>
        </w:tc>
        <w:tc>
          <w:tcPr>
            <w:tcW w:w="1559" w:type="dxa"/>
          </w:tcPr>
          <w:p w14:paraId="7F0804B4" w14:textId="6FF99FCE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 w:rsidR="00E15D03" w14:paraId="502C9DCE" w14:textId="77777777" w:rsidTr="00EC7B26">
        <w:tc>
          <w:tcPr>
            <w:tcW w:w="3114" w:type="dxa"/>
          </w:tcPr>
          <w:p w14:paraId="099C6C0A" w14:textId="167C805C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Europe</w:t>
            </w:r>
          </w:p>
        </w:tc>
        <w:tc>
          <w:tcPr>
            <w:tcW w:w="1843" w:type="dxa"/>
          </w:tcPr>
          <w:p w14:paraId="50E96D03" w14:textId="4294EF40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19695.09 </w:t>
            </w:r>
          </w:p>
        </w:tc>
        <w:tc>
          <w:tcPr>
            <w:tcW w:w="1559" w:type="dxa"/>
          </w:tcPr>
          <w:p w14:paraId="2607DA77" w14:textId="0B754D03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1654E0EC" w14:textId="4C56AB7B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2785.29</w:t>
            </w:r>
          </w:p>
        </w:tc>
        <w:tc>
          <w:tcPr>
            <w:tcW w:w="1559" w:type="dxa"/>
          </w:tcPr>
          <w:p w14:paraId="51458178" w14:textId="00CE2707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43" w:type="dxa"/>
          </w:tcPr>
          <w:p w14:paraId="7284BA39" w14:textId="31C03C7B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909.81</w:t>
            </w:r>
          </w:p>
        </w:tc>
        <w:tc>
          <w:tcPr>
            <w:tcW w:w="1559" w:type="dxa"/>
          </w:tcPr>
          <w:p w14:paraId="68E9108B" w14:textId="4F2F1CC8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E15D03" w14:paraId="32EDCB99" w14:textId="77777777" w:rsidTr="00EC7B26">
        <w:tc>
          <w:tcPr>
            <w:tcW w:w="3114" w:type="dxa"/>
          </w:tcPr>
          <w:p w14:paraId="5AAEC499" w14:textId="41550EBB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Latin America</w:t>
            </w:r>
          </w:p>
        </w:tc>
        <w:tc>
          <w:tcPr>
            <w:tcW w:w="1843" w:type="dxa"/>
          </w:tcPr>
          <w:p w14:paraId="7DB8F679" w14:textId="66AB3E51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22307.43</w:t>
            </w:r>
          </w:p>
        </w:tc>
        <w:tc>
          <w:tcPr>
            <w:tcW w:w="1559" w:type="dxa"/>
          </w:tcPr>
          <w:p w14:paraId="3BD47871" w14:textId="2E181560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83</w:t>
            </w:r>
          </w:p>
        </w:tc>
        <w:tc>
          <w:tcPr>
            <w:tcW w:w="1843" w:type="dxa"/>
          </w:tcPr>
          <w:p w14:paraId="611D63E3" w14:textId="33FD5DDC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3338.48</w:t>
            </w:r>
          </w:p>
        </w:tc>
        <w:tc>
          <w:tcPr>
            <w:tcW w:w="1559" w:type="dxa"/>
          </w:tcPr>
          <w:p w14:paraId="3F8DD754" w14:textId="7FBBE1CD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1843" w:type="dxa"/>
          </w:tcPr>
          <w:p w14:paraId="3F8A7F84" w14:textId="36DD07DC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8968.95</w:t>
            </w:r>
          </w:p>
        </w:tc>
        <w:tc>
          <w:tcPr>
            <w:tcW w:w="1559" w:type="dxa"/>
          </w:tcPr>
          <w:p w14:paraId="3F4AC82A" w14:textId="5D70065C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E15D03" w14:paraId="0814E532" w14:textId="77777777" w:rsidTr="00EC7B26">
        <w:tc>
          <w:tcPr>
            <w:tcW w:w="3114" w:type="dxa"/>
          </w:tcPr>
          <w:p w14:paraId="67A88C57" w14:textId="7722F672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Central Sub-Saharan Africa</w:t>
            </w:r>
          </w:p>
        </w:tc>
        <w:tc>
          <w:tcPr>
            <w:tcW w:w="1843" w:type="dxa"/>
          </w:tcPr>
          <w:p w14:paraId="481CC4B0" w14:textId="5282A1FC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3630.74</w:t>
            </w:r>
          </w:p>
        </w:tc>
        <w:tc>
          <w:tcPr>
            <w:tcW w:w="1559" w:type="dxa"/>
          </w:tcPr>
          <w:p w14:paraId="12B28109" w14:textId="6CF8E0EF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.14</w:t>
            </w:r>
          </w:p>
        </w:tc>
        <w:tc>
          <w:tcPr>
            <w:tcW w:w="1843" w:type="dxa"/>
          </w:tcPr>
          <w:p w14:paraId="650CFBBA" w14:textId="1A06820A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9624.45</w:t>
            </w:r>
          </w:p>
        </w:tc>
        <w:tc>
          <w:tcPr>
            <w:tcW w:w="1559" w:type="dxa"/>
          </w:tcPr>
          <w:p w14:paraId="3E21F705" w14:textId="65D26065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.27</w:t>
            </w:r>
          </w:p>
        </w:tc>
        <w:tc>
          <w:tcPr>
            <w:tcW w:w="1843" w:type="dxa"/>
          </w:tcPr>
          <w:p w14:paraId="380E5C99" w14:textId="58836035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006.29</w:t>
            </w:r>
          </w:p>
        </w:tc>
        <w:tc>
          <w:tcPr>
            <w:tcW w:w="1559" w:type="dxa"/>
          </w:tcPr>
          <w:p w14:paraId="1A0334FF" w14:textId="2DB0F23B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87</w:t>
            </w:r>
          </w:p>
        </w:tc>
      </w:tr>
      <w:tr w:rsidR="00E15D03" w14:paraId="0F2EA69A" w14:textId="77777777" w:rsidTr="00EC7B26">
        <w:tc>
          <w:tcPr>
            <w:tcW w:w="3114" w:type="dxa"/>
          </w:tcPr>
          <w:p w14:paraId="24A95860" w14:textId="13555D71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 Asia</w:t>
            </w:r>
          </w:p>
        </w:tc>
        <w:tc>
          <w:tcPr>
            <w:tcW w:w="1843" w:type="dxa"/>
          </w:tcPr>
          <w:p w14:paraId="0FB030F9" w14:textId="788D2459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424394.53 </w:t>
            </w:r>
          </w:p>
        </w:tc>
        <w:tc>
          <w:tcPr>
            <w:tcW w:w="1559" w:type="dxa"/>
          </w:tcPr>
          <w:p w14:paraId="7553689E" w14:textId="22DA2198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1843" w:type="dxa"/>
          </w:tcPr>
          <w:p w14:paraId="1BE15D07" w14:textId="06B76731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98123.60</w:t>
            </w:r>
          </w:p>
        </w:tc>
        <w:tc>
          <w:tcPr>
            <w:tcW w:w="1559" w:type="dxa"/>
          </w:tcPr>
          <w:p w14:paraId="2FBA911D" w14:textId="52C8EFDC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1843" w:type="dxa"/>
          </w:tcPr>
          <w:p w14:paraId="235DC886" w14:textId="430EB090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6270.93</w:t>
            </w:r>
          </w:p>
        </w:tc>
        <w:tc>
          <w:tcPr>
            <w:tcW w:w="1559" w:type="dxa"/>
          </w:tcPr>
          <w:p w14:paraId="5FE27EFD" w14:textId="7849901B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E15D03" w14:paraId="0FEC25EA" w14:textId="77777777" w:rsidTr="00EC7B26">
        <w:tc>
          <w:tcPr>
            <w:tcW w:w="3114" w:type="dxa"/>
          </w:tcPr>
          <w:p w14:paraId="0BBA0AA3" w14:textId="4CEE6C6D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ern Europe</w:t>
            </w:r>
          </w:p>
        </w:tc>
        <w:tc>
          <w:tcPr>
            <w:tcW w:w="1843" w:type="dxa"/>
          </w:tcPr>
          <w:p w14:paraId="7B36B487" w14:textId="59B8686F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52714.00 </w:t>
            </w:r>
          </w:p>
        </w:tc>
        <w:tc>
          <w:tcPr>
            <w:tcW w:w="1559" w:type="dxa"/>
          </w:tcPr>
          <w:p w14:paraId="7CB88A69" w14:textId="43E9E0C4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3" w:type="dxa"/>
          </w:tcPr>
          <w:p w14:paraId="4EA2E996" w14:textId="44FE870F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1915.72</w:t>
            </w:r>
          </w:p>
        </w:tc>
        <w:tc>
          <w:tcPr>
            <w:tcW w:w="1559" w:type="dxa"/>
          </w:tcPr>
          <w:p w14:paraId="5AE7FAAE" w14:textId="74C8D371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843" w:type="dxa"/>
          </w:tcPr>
          <w:p w14:paraId="1088C13A" w14:textId="25985FF4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0798.28</w:t>
            </w:r>
          </w:p>
        </w:tc>
        <w:tc>
          <w:tcPr>
            <w:tcW w:w="1559" w:type="dxa"/>
          </w:tcPr>
          <w:p w14:paraId="696983A4" w14:textId="083625A1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0</w:t>
            </w:r>
          </w:p>
        </w:tc>
      </w:tr>
      <w:tr w:rsidR="00E15D03" w14:paraId="127B1DCC" w14:textId="77777777" w:rsidTr="00EC7B26">
        <w:tc>
          <w:tcPr>
            <w:tcW w:w="3114" w:type="dxa"/>
          </w:tcPr>
          <w:p w14:paraId="717734BB" w14:textId="71C26A29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Eastern Sub-Saharan Africa</w:t>
            </w:r>
          </w:p>
        </w:tc>
        <w:tc>
          <w:tcPr>
            <w:tcW w:w="1843" w:type="dxa"/>
          </w:tcPr>
          <w:p w14:paraId="052EE904" w14:textId="128B5F24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0832.26</w:t>
            </w:r>
          </w:p>
        </w:tc>
        <w:tc>
          <w:tcPr>
            <w:tcW w:w="1559" w:type="dxa"/>
          </w:tcPr>
          <w:p w14:paraId="73ADF453" w14:textId="586F289A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738304FE" w14:textId="7390367E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6946.92</w:t>
            </w:r>
          </w:p>
        </w:tc>
        <w:tc>
          <w:tcPr>
            <w:tcW w:w="1559" w:type="dxa"/>
          </w:tcPr>
          <w:p w14:paraId="04637365" w14:textId="57649E92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.16</w:t>
            </w:r>
          </w:p>
        </w:tc>
        <w:tc>
          <w:tcPr>
            <w:tcW w:w="1843" w:type="dxa"/>
          </w:tcPr>
          <w:p w14:paraId="764EAB8D" w14:textId="61A5CCBC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3885.34</w:t>
            </w:r>
          </w:p>
        </w:tc>
        <w:tc>
          <w:tcPr>
            <w:tcW w:w="1559" w:type="dxa"/>
          </w:tcPr>
          <w:p w14:paraId="43183376" w14:textId="76E37BF3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E15D03" w14:paraId="27D61F40" w14:textId="77777777" w:rsidTr="00EC7B26">
        <w:tc>
          <w:tcPr>
            <w:tcW w:w="3114" w:type="dxa"/>
          </w:tcPr>
          <w:p w14:paraId="1832CC1E" w14:textId="4A6F9B8F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income Asia Pacific</w:t>
            </w:r>
          </w:p>
        </w:tc>
        <w:tc>
          <w:tcPr>
            <w:tcW w:w="1843" w:type="dxa"/>
          </w:tcPr>
          <w:p w14:paraId="6FCD466E" w14:textId="07CDA260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52868.70 </w:t>
            </w:r>
          </w:p>
        </w:tc>
        <w:tc>
          <w:tcPr>
            <w:tcW w:w="1559" w:type="dxa"/>
          </w:tcPr>
          <w:p w14:paraId="3113D842" w14:textId="3B757D47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3" w:type="dxa"/>
          </w:tcPr>
          <w:p w14:paraId="615C1DD6" w14:textId="7E877D20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7514.14</w:t>
            </w:r>
          </w:p>
        </w:tc>
        <w:tc>
          <w:tcPr>
            <w:tcW w:w="1559" w:type="dxa"/>
          </w:tcPr>
          <w:p w14:paraId="25F18DFC" w14:textId="4A242A78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843" w:type="dxa"/>
          </w:tcPr>
          <w:p w14:paraId="3EE0BDF6" w14:textId="30AC31DF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354.56</w:t>
            </w:r>
          </w:p>
        </w:tc>
        <w:tc>
          <w:tcPr>
            <w:tcW w:w="1559" w:type="dxa"/>
          </w:tcPr>
          <w:p w14:paraId="4EE44FCC" w14:textId="10171271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06</w:t>
            </w:r>
          </w:p>
        </w:tc>
      </w:tr>
      <w:tr w:rsidR="00E15D03" w14:paraId="36BFDA71" w14:textId="77777777" w:rsidTr="00EC7B26">
        <w:tc>
          <w:tcPr>
            <w:tcW w:w="3114" w:type="dxa"/>
          </w:tcPr>
          <w:p w14:paraId="5C79A16E" w14:textId="36AF8FBF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High-income North America</w:t>
            </w:r>
          </w:p>
        </w:tc>
        <w:tc>
          <w:tcPr>
            <w:tcW w:w="1843" w:type="dxa"/>
          </w:tcPr>
          <w:p w14:paraId="4132E83B" w14:textId="76DAFC7C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75785.41</w:t>
            </w:r>
          </w:p>
        </w:tc>
        <w:tc>
          <w:tcPr>
            <w:tcW w:w="1559" w:type="dxa"/>
          </w:tcPr>
          <w:p w14:paraId="5903EF28" w14:textId="2553E4C3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3" w:type="dxa"/>
          </w:tcPr>
          <w:p w14:paraId="06FAB590" w14:textId="2ED8307C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9420.77</w:t>
            </w:r>
          </w:p>
        </w:tc>
        <w:tc>
          <w:tcPr>
            <w:tcW w:w="1559" w:type="dxa"/>
          </w:tcPr>
          <w:p w14:paraId="5B141B98" w14:textId="687E18DB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2D737E98" w14:textId="59020F3A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6364.63</w:t>
            </w:r>
          </w:p>
        </w:tc>
        <w:tc>
          <w:tcPr>
            <w:tcW w:w="1559" w:type="dxa"/>
          </w:tcPr>
          <w:p w14:paraId="42CC6808" w14:textId="71B45B98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E15D03" w14:paraId="5397F3D4" w14:textId="77777777" w:rsidTr="00EC7B26">
        <w:tc>
          <w:tcPr>
            <w:tcW w:w="3114" w:type="dxa"/>
          </w:tcPr>
          <w:p w14:paraId="792BEB3A" w14:textId="082A6137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North Africa and Middle East</w:t>
            </w:r>
          </w:p>
        </w:tc>
        <w:tc>
          <w:tcPr>
            <w:tcW w:w="1843" w:type="dxa"/>
          </w:tcPr>
          <w:p w14:paraId="24EC0988" w14:textId="4A15296B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05820.68</w:t>
            </w:r>
          </w:p>
        </w:tc>
        <w:tc>
          <w:tcPr>
            <w:tcW w:w="1559" w:type="dxa"/>
          </w:tcPr>
          <w:p w14:paraId="0E366AD2" w14:textId="1E7BC9C2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80</w:t>
            </w:r>
          </w:p>
        </w:tc>
        <w:tc>
          <w:tcPr>
            <w:tcW w:w="1843" w:type="dxa"/>
          </w:tcPr>
          <w:p w14:paraId="58ACA78B" w14:textId="36C8C244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176694.40 </w:t>
            </w:r>
          </w:p>
        </w:tc>
        <w:tc>
          <w:tcPr>
            <w:tcW w:w="1559" w:type="dxa"/>
          </w:tcPr>
          <w:p w14:paraId="72A4749B" w14:textId="4E2CC1F3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43" w:type="dxa"/>
          </w:tcPr>
          <w:p w14:paraId="2A1A5AD7" w14:textId="3F0F0E65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29126.28 </w:t>
            </w:r>
          </w:p>
        </w:tc>
        <w:tc>
          <w:tcPr>
            <w:tcW w:w="1559" w:type="dxa"/>
          </w:tcPr>
          <w:p w14:paraId="501BBFBF" w14:textId="178DD4B6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E15D03" w14:paraId="32D5F738" w14:textId="77777777" w:rsidTr="00EC7B26">
        <w:tc>
          <w:tcPr>
            <w:tcW w:w="3114" w:type="dxa"/>
          </w:tcPr>
          <w:p w14:paraId="0771E602" w14:textId="5CE031C0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Oceania</w:t>
            </w:r>
          </w:p>
        </w:tc>
        <w:tc>
          <w:tcPr>
            <w:tcW w:w="1843" w:type="dxa"/>
          </w:tcPr>
          <w:p w14:paraId="379193F9" w14:textId="28E2B7D4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518.57</w:t>
            </w:r>
          </w:p>
        </w:tc>
        <w:tc>
          <w:tcPr>
            <w:tcW w:w="1559" w:type="dxa"/>
          </w:tcPr>
          <w:p w14:paraId="66E6889A" w14:textId="7A1177B1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843" w:type="dxa"/>
          </w:tcPr>
          <w:p w14:paraId="35137149" w14:textId="4ED16D8A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891.79</w:t>
            </w:r>
          </w:p>
        </w:tc>
        <w:tc>
          <w:tcPr>
            <w:tcW w:w="1559" w:type="dxa"/>
          </w:tcPr>
          <w:p w14:paraId="45EDC23B" w14:textId="26195C9F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.02</w:t>
            </w:r>
          </w:p>
        </w:tc>
        <w:tc>
          <w:tcPr>
            <w:tcW w:w="1843" w:type="dxa"/>
          </w:tcPr>
          <w:p w14:paraId="4D411A90" w14:textId="3FA808DD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626.78</w:t>
            </w:r>
          </w:p>
        </w:tc>
        <w:tc>
          <w:tcPr>
            <w:tcW w:w="1559" w:type="dxa"/>
          </w:tcPr>
          <w:p w14:paraId="55A4EAF1" w14:textId="372605E9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96</w:t>
            </w:r>
          </w:p>
        </w:tc>
      </w:tr>
      <w:tr w:rsidR="00E15D03" w14:paraId="7E46F42D" w14:textId="77777777" w:rsidTr="00EC7B26">
        <w:tc>
          <w:tcPr>
            <w:tcW w:w="3114" w:type="dxa"/>
          </w:tcPr>
          <w:p w14:paraId="5579E6C0" w14:textId="1FE18A7D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lastRenderedPageBreak/>
              <w:t>South Asia</w:t>
            </w:r>
          </w:p>
        </w:tc>
        <w:tc>
          <w:tcPr>
            <w:tcW w:w="1843" w:type="dxa"/>
          </w:tcPr>
          <w:p w14:paraId="4096318F" w14:textId="1CB2FE35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422315.22 </w:t>
            </w:r>
          </w:p>
        </w:tc>
        <w:tc>
          <w:tcPr>
            <w:tcW w:w="1559" w:type="dxa"/>
          </w:tcPr>
          <w:p w14:paraId="5CF824AC" w14:textId="0B29BEBC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.01</w:t>
            </w:r>
          </w:p>
        </w:tc>
        <w:tc>
          <w:tcPr>
            <w:tcW w:w="1843" w:type="dxa"/>
          </w:tcPr>
          <w:p w14:paraId="36A3BFA3" w14:textId="536421DF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41200.60</w:t>
            </w:r>
          </w:p>
        </w:tc>
        <w:tc>
          <w:tcPr>
            <w:tcW w:w="1559" w:type="dxa"/>
          </w:tcPr>
          <w:p w14:paraId="42FBB24C" w14:textId="36031555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843" w:type="dxa"/>
          </w:tcPr>
          <w:p w14:paraId="4CF3DE88" w14:textId="2C68EDC3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1114.62</w:t>
            </w:r>
          </w:p>
        </w:tc>
        <w:tc>
          <w:tcPr>
            <w:tcW w:w="1559" w:type="dxa"/>
          </w:tcPr>
          <w:p w14:paraId="42ACE7D7" w14:textId="2BD1CB15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E15D03" w14:paraId="2AEDB3DD" w14:textId="77777777" w:rsidTr="00EC7B26">
        <w:tc>
          <w:tcPr>
            <w:tcW w:w="3114" w:type="dxa"/>
          </w:tcPr>
          <w:p w14:paraId="031250B9" w14:textId="2A8A9AEE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ast Asia</w:t>
            </w:r>
          </w:p>
        </w:tc>
        <w:tc>
          <w:tcPr>
            <w:tcW w:w="1843" w:type="dxa"/>
          </w:tcPr>
          <w:p w14:paraId="70AF6BBF" w14:textId="19CF07F4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147144.82 </w:t>
            </w:r>
          </w:p>
        </w:tc>
        <w:tc>
          <w:tcPr>
            <w:tcW w:w="1559" w:type="dxa"/>
          </w:tcPr>
          <w:p w14:paraId="14C5747B" w14:textId="5B86E878" w:rsidR="00E15D03" w:rsidRPr="00380C4C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1843" w:type="dxa"/>
          </w:tcPr>
          <w:p w14:paraId="76124110" w14:textId="43744094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17152.95</w:t>
            </w:r>
          </w:p>
        </w:tc>
        <w:tc>
          <w:tcPr>
            <w:tcW w:w="1559" w:type="dxa"/>
          </w:tcPr>
          <w:p w14:paraId="3556ED5D" w14:textId="1662C506" w:rsidR="00E15D03" w:rsidRPr="00413540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843" w:type="dxa"/>
          </w:tcPr>
          <w:p w14:paraId="62DCC7A6" w14:textId="507625C2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9991.87</w:t>
            </w:r>
          </w:p>
        </w:tc>
        <w:tc>
          <w:tcPr>
            <w:tcW w:w="1559" w:type="dxa"/>
          </w:tcPr>
          <w:p w14:paraId="4AE4145B" w14:textId="0E1DE1C1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E15D03" w14:paraId="206D2153" w14:textId="77777777" w:rsidTr="00EC7B26">
        <w:tc>
          <w:tcPr>
            <w:tcW w:w="3114" w:type="dxa"/>
          </w:tcPr>
          <w:p w14:paraId="7C19DFBA" w14:textId="226654CF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rn Latin America</w:t>
            </w:r>
          </w:p>
        </w:tc>
        <w:tc>
          <w:tcPr>
            <w:tcW w:w="1843" w:type="dxa"/>
          </w:tcPr>
          <w:p w14:paraId="07A8D67D" w14:textId="3670E72B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11443.60 </w:t>
            </w:r>
          </w:p>
        </w:tc>
        <w:tc>
          <w:tcPr>
            <w:tcW w:w="1559" w:type="dxa"/>
          </w:tcPr>
          <w:p w14:paraId="73392CE2" w14:textId="619129F2" w:rsidR="00E15D03" w:rsidRPr="00E23635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1843" w:type="dxa"/>
          </w:tcPr>
          <w:p w14:paraId="737BD222" w14:textId="5DDE3C10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990.10</w:t>
            </w:r>
          </w:p>
        </w:tc>
        <w:tc>
          <w:tcPr>
            <w:tcW w:w="1559" w:type="dxa"/>
          </w:tcPr>
          <w:p w14:paraId="70396240" w14:textId="662D300C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647B33D9" w14:textId="5F936E19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453.51</w:t>
            </w:r>
          </w:p>
        </w:tc>
        <w:tc>
          <w:tcPr>
            <w:tcW w:w="1559" w:type="dxa"/>
          </w:tcPr>
          <w:p w14:paraId="6580FCBF" w14:textId="2A8B9D3C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E15D03" w14:paraId="5CDB3C7E" w14:textId="77777777" w:rsidTr="00EC7B26">
        <w:tc>
          <w:tcPr>
            <w:tcW w:w="3114" w:type="dxa"/>
          </w:tcPr>
          <w:p w14:paraId="15A4433F" w14:textId="4AD05374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Southern Sub-Saharan Africa</w:t>
            </w:r>
          </w:p>
        </w:tc>
        <w:tc>
          <w:tcPr>
            <w:tcW w:w="1843" w:type="dxa"/>
          </w:tcPr>
          <w:p w14:paraId="59B49669" w14:textId="24613A0F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6085.37</w:t>
            </w:r>
          </w:p>
        </w:tc>
        <w:tc>
          <w:tcPr>
            <w:tcW w:w="1559" w:type="dxa"/>
          </w:tcPr>
          <w:p w14:paraId="7FFB21C4" w14:textId="19030767" w:rsidR="00E15D03" w:rsidRPr="00E23635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86</w:t>
            </w:r>
          </w:p>
        </w:tc>
        <w:tc>
          <w:tcPr>
            <w:tcW w:w="1843" w:type="dxa"/>
          </w:tcPr>
          <w:p w14:paraId="604B646C" w14:textId="31B32AE6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2078.84</w:t>
            </w:r>
          </w:p>
        </w:tc>
        <w:tc>
          <w:tcPr>
            <w:tcW w:w="1559" w:type="dxa"/>
          </w:tcPr>
          <w:p w14:paraId="475865C4" w14:textId="6E993764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42</w:t>
            </w:r>
          </w:p>
        </w:tc>
        <w:tc>
          <w:tcPr>
            <w:tcW w:w="1843" w:type="dxa"/>
          </w:tcPr>
          <w:p w14:paraId="2544E493" w14:textId="35F3A121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006.54</w:t>
            </w:r>
          </w:p>
        </w:tc>
        <w:tc>
          <w:tcPr>
            <w:tcW w:w="1559" w:type="dxa"/>
          </w:tcPr>
          <w:p w14:paraId="5F01A31B" w14:textId="4D072494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E15D03" w14:paraId="35F358E7" w14:textId="77777777" w:rsidTr="00EC7B26">
        <w:tc>
          <w:tcPr>
            <w:tcW w:w="3114" w:type="dxa"/>
          </w:tcPr>
          <w:p w14:paraId="61AC8703" w14:textId="351E6335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Tropical Latin America</w:t>
            </w:r>
          </w:p>
        </w:tc>
        <w:tc>
          <w:tcPr>
            <w:tcW w:w="1843" w:type="dxa"/>
          </w:tcPr>
          <w:p w14:paraId="32C464BE" w14:textId="40FD1855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9504.77</w:t>
            </w:r>
          </w:p>
        </w:tc>
        <w:tc>
          <w:tcPr>
            <w:tcW w:w="1559" w:type="dxa"/>
          </w:tcPr>
          <w:p w14:paraId="3359A105" w14:textId="243FAFC5" w:rsidR="00E15D03" w:rsidRPr="00E23635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1843" w:type="dxa"/>
          </w:tcPr>
          <w:p w14:paraId="1083080C" w14:textId="41818169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42354.75 </w:t>
            </w:r>
          </w:p>
        </w:tc>
        <w:tc>
          <w:tcPr>
            <w:tcW w:w="1559" w:type="dxa"/>
          </w:tcPr>
          <w:p w14:paraId="0DD875ED" w14:textId="1450DF8F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.0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43" w:type="dxa"/>
          </w:tcPr>
          <w:p w14:paraId="4430B61A" w14:textId="5E7945FA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7150.03</w:t>
            </w:r>
          </w:p>
        </w:tc>
        <w:tc>
          <w:tcPr>
            <w:tcW w:w="1559" w:type="dxa"/>
          </w:tcPr>
          <w:p w14:paraId="1BC6D558" w14:textId="44732DDD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E15D03" w14:paraId="327C0EEE" w14:textId="77777777" w:rsidTr="00EC7B26">
        <w:tc>
          <w:tcPr>
            <w:tcW w:w="3114" w:type="dxa"/>
          </w:tcPr>
          <w:p w14:paraId="53A657C7" w14:textId="69D0A877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Western Europe</w:t>
            </w:r>
          </w:p>
        </w:tc>
        <w:tc>
          <w:tcPr>
            <w:tcW w:w="1843" w:type="dxa"/>
          </w:tcPr>
          <w:p w14:paraId="2F826089" w14:textId="489B4846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22379.00</w:t>
            </w:r>
          </w:p>
        </w:tc>
        <w:tc>
          <w:tcPr>
            <w:tcW w:w="1559" w:type="dxa"/>
          </w:tcPr>
          <w:p w14:paraId="37BE292F" w14:textId="3A46D8A1" w:rsidR="00E15D03" w:rsidRPr="00E23635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50</w:t>
            </w:r>
          </w:p>
        </w:tc>
        <w:tc>
          <w:tcPr>
            <w:tcW w:w="1843" w:type="dxa"/>
          </w:tcPr>
          <w:p w14:paraId="153EB982" w14:textId="204E7A67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4155.69</w:t>
            </w:r>
          </w:p>
        </w:tc>
        <w:tc>
          <w:tcPr>
            <w:tcW w:w="1559" w:type="dxa"/>
          </w:tcPr>
          <w:p w14:paraId="225F6401" w14:textId="11B90DB2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843" w:type="dxa"/>
          </w:tcPr>
          <w:p w14:paraId="408C418C" w14:textId="6D7E8399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28223.32 </w:t>
            </w:r>
          </w:p>
        </w:tc>
        <w:tc>
          <w:tcPr>
            <w:tcW w:w="1559" w:type="dxa"/>
          </w:tcPr>
          <w:p w14:paraId="5FBB60C3" w14:textId="25592007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E15D03" w14:paraId="02540788" w14:textId="77777777" w:rsidTr="00EC7B26">
        <w:tc>
          <w:tcPr>
            <w:tcW w:w="3114" w:type="dxa"/>
          </w:tcPr>
          <w:p w14:paraId="5C557E20" w14:textId="04DBD0A0" w:rsidR="00E15D03" w:rsidRPr="006D3D73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Western Sub-Saharan Africa</w:t>
            </w:r>
          </w:p>
        </w:tc>
        <w:tc>
          <w:tcPr>
            <w:tcW w:w="1843" w:type="dxa"/>
          </w:tcPr>
          <w:p w14:paraId="56D47E45" w14:textId="083085A4" w:rsidR="00E15D03" w:rsidRPr="00F7537A" w:rsidRDefault="00E15D03" w:rsidP="00E15D03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 xml:space="preserve">70581.00 </w:t>
            </w:r>
          </w:p>
        </w:tc>
        <w:tc>
          <w:tcPr>
            <w:tcW w:w="1559" w:type="dxa"/>
          </w:tcPr>
          <w:p w14:paraId="30FD0571" w14:textId="4AF17DF1" w:rsidR="00E15D03" w:rsidRPr="00E23635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917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3.12</w:t>
            </w:r>
          </w:p>
        </w:tc>
        <w:tc>
          <w:tcPr>
            <w:tcW w:w="1843" w:type="dxa"/>
          </w:tcPr>
          <w:p w14:paraId="75C69ADC" w14:textId="7DBA9269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59987.17</w:t>
            </w:r>
          </w:p>
        </w:tc>
        <w:tc>
          <w:tcPr>
            <w:tcW w:w="1559" w:type="dxa"/>
          </w:tcPr>
          <w:p w14:paraId="5F2FEFD1" w14:textId="034F0E0E" w:rsidR="00E15D03" w:rsidRPr="00821D09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2.65</w:t>
            </w:r>
          </w:p>
        </w:tc>
        <w:tc>
          <w:tcPr>
            <w:tcW w:w="1843" w:type="dxa"/>
          </w:tcPr>
          <w:p w14:paraId="4D10158B" w14:textId="298B877C" w:rsidR="00E15D03" w:rsidRPr="00901C91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10593.83</w:t>
            </w:r>
          </w:p>
        </w:tc>
        <w:tc>
          <w:tcPr>
            <w:tcW w:w="1559" w:type="dxa"/>
          </w:tcPr>
          <w:p w14:paraId="7D174F8E" w14:textId="795A2F28" w:rsidR="00E15D03" w:rsidRPr="00EA3DFB" w:rsidRDefault="00E15D03" w:rsidP="00E15D03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E15D03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bookmarkEnd w:id="0"/>
    </w:tbl>
    <w:p w14:paraId="477C3853" w14:textId="77777777" w:rsidR="001B2BC3" w:rsidRDefault="001B2BC3" w:rsidP="001B2BC3">
      <w:pPr>
        <w:ind w:firstLineChars="0" w:firstLine="0"/>
      </w:pPr>
    </w:p>
    <w:p w14:paraId="5251DC5C" w14:textId="77777777" w:rsidR="001B2BC3" w:rsidRDefault="001B2BC3" w:rsidP="001B2BC3">
      <w:pPr>
        <w:ind w:firstLineChars="0" w:firstLine="0"/>
      </w:pPr>
    </w:p>
    <w:p w14:paraId="1CBC199E" w14:textId="77777777" w:rsidR="001B2BC3" w:rsidRDefault="001B2BC3" w:rsidP="001B2BC3">
      <w:pPr>
        <w:ind w:firstLineChars="0" w:firstLine="0"/>
      </w:pPr>
    </w:p>
    <w:p w14:paraId="775EAF47" w14:textId="77777777" w:rsidR="001B2BC3" w:rsidRDefault="001B2BC3" w:rsidP="001B2BC3">
      <w:pPr>
        <w:ind w:firstLineChars="0" w:firstLine="0"/>
      </w:pPr>
    </w:p>
    <w:p w14:paraId="27771B86" w14:textId="77777777" w:rsidR="001B2BC3" w:rsidRDefault="001B2BC3" w:rsidP="001B2BC3">
      <w:pPr>
        <w:ind w:firstLineChars="0" w:firstLine="0"/>
      </w:pPr>
    </w:p>
    <w:p w14:paraId="64F64180" w14:textId="77777777" w:rsidR="001B2BC3" w:rsidRDefault="001B2BC3" w:rsidP="001B2BC3">
      <w:pPr>
        <w:ind w:firstLineChars="0" w:firstLine="0"/>
      </w:pPr>
    </w:p>
    <w:p w14:paraId="4E9DEE97" w14:textId="77777777" w:rsidR="001B2BC3" w:rsidRDefault="001B2BC3" w:rsidP="001B2BC3">
      <w:pPr>
        <w:ind w:firstLineChars="0" w:firstLine="0"/>
      </w:pPr>
    </w:p>
    <w:p w14:paraId="1E69DF05" w14:textId="77777777" w:rsidR="001B2BC3" w:rsidRDefault="001B2BC3" w:rsidP="001B2BC3">
      <w:pPr>
        <w:ind w:firstLineChars="0" w:firstLine="0"/>
      </w:pPr>
    </w:p>
    <w:p w14:paraId="474E3478" w14:textId="77777777" w:rsidR="005B1D8D" w:rsidRDefault="005B1D8D" w:rsidP="001B2BC3">
      <w:pPr>
        <w:ind w:firstLineChars="0" w:firstLine="0"/>
        <w:sectPr w:rsidR="005B1D8D" w:rsidSect="001B2B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D8031AC" w14:textId="77777777" w:rsidR="005B1D8D" w:rsidRDefault="005B1D8D" w:rsidP="00D64CAB">
      <w:pPr>
        <w:ind w:firstLineChars="0" w:firstLine="0"/>
      </w:pPr>
    </w:p>
    <w:sectPr w:rsidR="005B1D8D" w:rsidSect="00D64CAB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ACC68" w14:textId="77777777" w:rsidR="00865668" w:rsidRDefault="00865668" w:rsidP="000A1DCA">
      <w:pPr>
        <w:ind w:firstLine="480"/>
      </w:pPr>
      <w:r>
        <w:separator/>
      </w:r>
    </w:p>
  </w:endnote>
  <w:endnote w:type="continuationSeparator" w:id="0">
    <w:p w14:paraId="1DFABAAE" w14:textId="77777777" w:rsidR="00865668" w:rsidRDefault="00865668" w:rsidP="000A1D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AD461" w14:textId="77777777" w:rsidR="000A1DCA" w:rsidRDefault="000A1DCA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328FBD" w14:textId="77777777" w:rsidR="000A1DCA" w:rsidRDefault="000A1DCA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D210B" w14:textId="77777777" w:rsidR="000A1DCA" w:rsidRDefault="000A1DCA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9EA35" w14:textId="77777777" w:rsidR="00865668" w:rsidRDefault="00865668" w:rsidP="000A1DCA">
      <w:pPr>
        <w:ind w:firstLine="480"/>
      </w:pPr>
      <w:r>
        <w:separator/>
      </w:r>
    </w:p>
  </w:footnote>
  <w:footnote w:type="continuationSeparator" w:id="0">
    <w:p w14:paraId="3B49026E" w14:textId="77777777" w:rsidR="00865668" w:rsidRDefault="00865668" w:rsidP="000A1D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B2463" w14:textId="77777777" w:rsidR="000A1DCA" w:rsidRDefault="000A1DCA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54B46" w14:textId="77777777" w:rsidR="000A1DCA" w:rsidRDefault="000A1DCA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1DBAC" w14:textId="77777777" w:rsidR="000A1DCA" w:rsidRDefault="000A1DCA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C60D1"/>
    <w:multiLevelType w:val="hybridMultilevel"/>
    <w:tmpl w:val="04405B3E"/>
    <w:lvl w:ilvl="0" w:tplc="F084B3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210076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BE2B5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2B08D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F5849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721EF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EAD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D246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B24C7B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5F01BB"/>
    <w:multiLevelType w:val="hybridMultilevel"/>
    <w:tmpl w:val="5F8A9F30"/>
    <w:lvl w:ilvl="0" w:tplc="E6480DD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020578">
    <w:abstractNumId w:val="1"/>
  </w:num>
  <w:num w:numId="2" w16cid:durableId="87485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00"/>
    <w:rsid w:val="000035FD"/>
    <w:rsid w:val="00013819"/>
    <w:rsid w:val="000315C6"/>
    <w:rsid w:val="00056773"/>
    <w:rsid w:val="00056796"/>
    <w:rsid w:val="000635FF"/>
    <w:rsid w:val="000A1A24"/>
    <w:rsid w:val="000A1DCA"/>
    <w:rsid w:val="000C15DF"/>
    <w:rsid w:val="000C56DA"/>
    <w:rsid w:val="00100DED"/>
    <w:rsid w:val="00115725"/>
    <w:rsid w:val="0013699E"/>
    <w:rsid w:val="00170DE8"/>
    <w:rsid w:val="001A4EF8"/>
    <w:rsid w:val="001B2BC3"/>
    <w:rsid w:val="001E50FF"/>
    <w:rsid w:val="002056BA"/>
    <w:rsid w:val="00213D59"/>
    <w:rsid w:val="002707DB"/>
    <w:rsid w:val="002A155A"/>
    <w:rsid w:val="002A520A"/>
    <w:rsid w:val="002A66B6"/>
    <w:rsid w:val="002B4C58"/>
    <w:rsid w:val="002E7874"/>
    <w:rsid w:val="002F2555"/>
    <w:rsid w:val="002F42D5"/>
    <w:rsid w:val="002F45F0"/>
    <w:rsid w:val="00301619"/>
    <w:rsid w:val="0032157C"/>
    <w:rsid w:val="003244F7"/>
    <w:rsid w:val="00335497"/>
    <w:rsid w:val="00340C00"/>
    <w:rsid w:val="00353124"/>
    <w:rsid w:val="003539BC"/>
    <w:rsid w:val="00380C4C"/>
    <w:rsid w:val="00383AB9"/>
    <w:rsid w:val="00395818"/>
    <w:rsid w:val="003B2F70"/>
    <w:rsid w:val="003C0973"/>
    <w:rsid w:val="00413540"/>
    <w:rsid w:val="00425944"/>
    <w:rsid w:val="00434FDA"/>
    <w:rsid w:val="004754CE"/>
    <w:rsid w:val="00486364"/>
    <w:rsid w:val="004C3BC1"/>
    <w:rsid w:val="004E3493"/>
    <w:rsid w:val="004F58A7"/>
    <w:rsid w:val="00512063"/>
    <w:rsid w:val="0052427E"/>
    <w:rsid w:val="00533FC4"/>
    <w:rsid w:val="00562732"/>
    <w:rsid w:val="00586A3F"/>
    <w:rsid w:val="00596ADF"/>
    <w:rsid w:val="005B1B26"/>
    <w:rsid w:val="005B1D8D"/>
    <w:rsid w:val="005B37E3"/>
    <w:rsid w:val="005B3CB2"/>
    <w:rsid w:val="005B53C4"/>
    <w:rsid w:val="005C1FA5"/>
    <w:rsid w:val="005D3119"/>
    <w:rsid w:val="005F1A7D"/>
    <w:rsid w:val="005F5A77"/>
    <w:rsid w:val="005F7937"/>
    <w:rsid w:val="005F7A5F"/>
    <w:rsid w:val="00615EF3"/>
    <w:rsid w:val="00636C1B"/>
    <w:rsid w:val="00662509"/>
    <w:rsid w:val="00664B7E"/>
    <w:rsid w:val="0066565E"/>
    <w:rsid w:val="0068322A"/>
    <w:rsid w:val="006D1A4E"/>
    <w:rsid w:val="006D3D73"/>
    <w:rsid w:val="006F484E"/>
    <w:rsid w:val="006F6BE1"/>
    <w:rsid w:val="00712AA1"/>
    <w:rsid w:val="007154AE"/>
    <w:rsid w:val="00724917"/>
    <w:rsid w:val="007373E8"/>
    <w:rsid w:val="00747BEB"/>
    <w:rsid w:val="00753EF8"/>
    <w:rsid w:val="00786B08"/>
    <w:rsid w:val="00793B91"/>
    <w:rsid w:val="00794280"/>
    <w:rsid w:val="007A5318"/>
    <w:rsid w:val="007B72D7"/>
    <w:rsid w:val="007F6B78"/>
    <w:rsid w:val="00810FD6"/>
    <w:rsid w:val="008145B0"/>
    <w:rsid w:val="00821C0D"/>
    <w:rsid w:val="00821D09"/>
    <w:rsid w:val="00823BE0"/>
    <w:rsid w:val="00824072"/>
    <w:rsid w:val="00826895"/>
    <w:rsid w:val="008273F9"/>
    <w:rsid w:val="008367CC"/>
    <w:rsid w:val="0086382D"/>
    <w:rsid w:val="00865668"/>
    <w:rsid w:val="008674BF"/>
    <w:rsid w:val="00891A9A"/>
    <w:rsid w:val="00891D06"/>
    <w:rsid w:val="00892C0B"/>
    <w:rsid w:val="008B6230"/>
    <w:rsid w:val="008B77AB"/>
    <w:rsid w:val="008C2861"/>
    <w:rsid w:val="008D020F"/>
    <w:rsid w:val="008F1B73"/>
    <w:rsid w:val="008F34C2"/>
    <w:rsid w:val="00901C91"/>
    <w:rsid w:val="00917407"/>
    <w:rsid w:val="0093066E"/>
    <w:rsid w:val="0094285A"/>
    <w:rsid w:val="0095325B"/>
    <w:rsid w:val="009617EC"/>
    <w:rsid w:val="0096763E"/>
    <w:rsid w:val="009C03BD"/>
    <w:rsid w:val="009D1723"/>
    <w:rsid w:val="009D2AB3"/>
    <w:rsid w:val="009F613F"/>
    <w:rsid w:val="00A075C1"/>
    <w:rsid w:val="00A3548D"/>
    <w:rsid w:val="00A42D32"/>
    <w:rsid w:val="00A83471"/>
    <w:rsid w:val="00A85569"/>
    <w:rsid w:val="00A97B3B"/>
    <w:rsid w:val="00AA18A3"/>
    <w:rsid w:val="00AA72AB"/>
    <w:rsid w:val="00AB298E"/>
    <w:rsid w:val="00AD6CF8"/>
    <w:rsid w:val="00B25039"/>
    <w:rsid w:val="00B34413"/>
    <w:rsid w:val="00B7267D"/>
    <w:rsid w:val="00B73C4E"/>
    <w:rsid w:val="00B766FF"/>
    <w:rsid w:val="00BA4931"/>
    <w:rsid w:val="00BB4CFC"/>
    <w:rsid w:val="00BD20BF"/>
    <w:rsid w:val="00BD54AC"/>
    <w:rsid w:val="00BF277A"/>
    <w:rsid w:val="00C20A45"/>
    <w:rsid w:val="00C35102"/>
    <w:rsid w:val="00C50B25"/>
    <w:rsid w:val="00C602D2"/>
    <w:rsid w:val="00C728E9"/>
    <w:rsid w:val="00CA3FB6"/>
    <w:rsid w:val="00CB5129"/>
    <w:rsid w:val="00CC042C"/>
    <w:rsid w:val="00CC2F55"/>
    <w:rsid w:val="00CE52D9"/>
    <w:rsid w:val="00D05F4F"/>
    <w:rsid w:val="00D06C83"/>
    <w:rsid w:val="00D1505F"/>
    <w:rsid w:val="00D16015"/>
    <w:rsid w:val="00D317CC"/>
    <w:rsid w:val="00D401C6"/>
    <w:rsid w:val="00D44489"/>
    <w:rsid w:val="00D639AB"/>
    <w:rsid w:val="00D64CAB"/>
    <w:rsid w:val="00D828CF"/>
    <w:rsid w:val="00DA091D"/>
    <w:rsid w:val="00E15D03"/>
    <w:rsid w:val="00E23635"/>
    <w:rsid w:val="00E24C8A"/>
    <w:rsid w:val="00E25BA0"/>
    <w:rsid w:val="00E32D66"/>
    <w:rsid w:val="00E41EE4"/>
    <w:rsid w:val="00E55FAD"/>
    <w:rsid w:val="00E96FBE"/>
    <w:rsid w:val="00EA0CA4"/>
    <w:rsid w:val="00EA3DFB"/>
    <w:rsid w:val="00EC5097"/>
    <w:rsid w:val="00EC5778"/>
    <w:rsid w:val="00EC7B26"/>
    <w:rsid w:val="00ED7044"/>
    <w:rsid w:val="00F01870"/>
    <w:rsid w:val="00F10E1D"/>
    <w:rsid w:val="00F23943"/>
    <w:rsid w:val="00F715F9"/>
    <w:rsid w:val="00F7537A"/>
    <w:rsid w:val="00F86740"/>
    <w:rsid w:val="00FF168E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B0DEA"/>
  <w15:chartTrackingRefBased/>
  <w15:docId w15:val="{E14AEFC4-569E-4C75-8AA9-745D7E1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BC3"/>
  </w:style>
  <w:style w:type="paragraph" w:styleId="1">
    <w:name w:val="heading 1"/>
    <w:basedOn w:val="a"/>
    <w:next w:val="a"/>
    <w:link w:val="10"/>
    <w:uiPriority w:val="9"/>
    <w:qFormat/>
    <w:rsid w:val="00340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C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C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C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C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C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C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C0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C0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C0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C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C0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CA"/>
    <w:rPr>
      <w:sz w:val="18"/>
      <w:szCs w:val="18"/>
    </w:rPr>
  </w:style>
  <w:style w:type="table" w:styleId="af2">
    <w:name w:val="Table Grid"/>
    <w:basedOn w:val="a1"/>
    <w:uiPriority w:val="39"/>
    <w:rsid w:val="000A1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9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5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1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06C1-C284-4D59-8EA4-C6F9733FF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3</Pages>
  <Words>277</Words>
  <Characters>1682</Characters>
  <Application>Microsoft Office Word</Application>
  <DocSecurity>0</DocSecurity>
  <Lines>240</Lines>
  <Paragraphs>217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东 马</dc:creator>
  <cp:keywords/>
  <dc:description/>
  <cp:lastModifiedBy>hang guo</cp:lastModifiedBy>
  <cp:revision>82</cp:revision>
  <dcterms:created xsi:type="dcterms:W3CDTF">2025-05-05T15:22:00Z</dcterms:created>
  <dcterms:modified xsi:type="dcterms:W3CDTF">2025-09-09T11:52:00Z</dcterms:modified>
</cp:coreProperties>
</file>